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67D06" w14:textId="19B997B8" w:rsidR="00D06493" w:rsidRDefault="00E175C2" w:rsidP="00DD6580">
      <w:pPr>
        <w:spacing w:line="276" w:lineRule="auto"/>
        <w:jc w:val="center"/>
        <w:rPr>
          <w:b/>
          <w:bCs/>
          <w:lang w:val="en-US"/>
        </w:rPr>
      </w:pPr>
      <w:r w:rsidRPr="001665DE">
        <w:rPr>
          <w:b/>
          <w:bCs/>
          <w:lang w:val="en-US"/>
        </w:rPr>
        <w:t>Supplementary Material</w:t>
      </w:r>
      <w:r w:rsidR="00DD6580">
        <w:rPr>
          <w:b/>
          <w:bCs/>
          <w:lang w:val="en-US"/>
        </w:rPr>
        <w:t xml:space="preserve"> for the paper “Is it inside my head? Characterization of sound externalization in schizophrenia”</w:t>
      </w:r>
    </w:p>
    <w:p w14:paraId="4DC7751F" w14:textId="24D7B8FE" w:rsidR="00297AAD" w:rsidRDefault="00297AAD" w:rsidP="00297AAD">
      <w:pPr>
        <w:rPr>
          <w:lang w:val="en-US"/>
        </w:rPr>
      </w:pPr>
    </w:p>
    <w:p w14:paraId="32B165DA" w14:textId="6F399D9E" w:rsidR="005628B5" w:rsidRDefault="00EB4107" w:rsidP="005628B5">
      <w:pPr>
        <w:jc w:val="both"/>
        <w:rPr>
          <w:rFonts w:cstheme="minorHAnsi"/>
          <w:sz w:val="22"/>
          <w:szCs w:val="22"/>
          <w:lang w:val="en-US"/>
        </w:rPr>
      </w:pPr>
      <w:r w:rsidRPr="00F10C04">
        <w:rPr>
          <w:b/>
          <w:bCs/>
          <w:sz w:val="22"/>
          <w:szCs w:val="22"/>
          <w:lang w:val="en-US"/>
        </w:rPr>
        <w:t xml:space="preserve">Supplementary </w:t>
      </w:r>
      <w:r w:rsidR="00081348" w:rsidRPr="00F10C04">
        <w:rPr>
          <w:b/>
          <w:bCs/>
          <w:sz w:val="22"/>
          <w:szCs w:val="22"/>
          <w:lang w:val="en-US"/>
        </w:rPr>
        <w:t xml:space="preserve">Figure </w:t>
      </w:r>
      <w:r w:rsidR="002E12F2" w:rsidRPr="00F10C04">
        <w:rPr>
          <w:b/>
          <w:bCs/>
          <w:sz w:val="22"/>
          <w:szCs w:val="22"/>
          <w:lang w:val="en-US"/>
        </w:rPr>
        <w:t>2</w:t>
      </w:r>
      <w:r w:rsidRPr="00F10C04">
        <w:rPr>
          <w:b/>
          <w:bCs/>
          <w:sz w:val="22"/>
          <w:szCs w:val="22"/>
          <w:lang w:val="en-US"/>
        </w:rPr>
        <w:t>.</w:t>
      </w:r>
      <w:r w:rsidRPr="00F10C04">
        <w:rPr>
          <w:sz w:val="22"/>
          <w:szCs w:val="22"/>
          <w:lang w:val="en-US"/>
        </w:rPr>
        <w:t xml:space="preserve"> </w:t>
      </w:r>
      <w:r w:rsidR="005628B5">
        <w:rPr>
          <w:rFonts w:cstheme="minorHAnsi"/>
          <w:sz w:val="22"/>
          <w:szCs w:val="22"/>
          <w:lang w:val="en-US"/>
        </w:rPr>
        <w:t>Scatterplots of</w:t>
      </w:r>
      <w:r w:rsidR="005628B5" w:rsidRPr="00EB4107">
        <w:rPr>
          <w:rFonts w:cstheme="minorHAnsi"/>
          <w:sz w:val="22"/>
          <w:szCs w:val="22"/>
          <w:lang w:val="en-US"/>
        </w:rPr>
        <w:t xml:space="preserve"> the patients’ symptomatology</w:t>
      </w:r>
      <w:r w:rsidR="005628B5">
        <w:rPr>
          <w:rFonts w:cstheme="minorHAnsi"/>
          <w:sz w:val="22"/>
          <w:szCs w:val="22"/>
          <w:lang w:val="en-US"/>
        </w:rPr>
        <w:t xml:space="preserve"> scores as a function of the </w:t>
      </w:r>
      <w:r w:rsidR="005628B5" w:rsidRPr="00EB4107">
        <w:rPr>
          <w:rFonts w:cstheme="minorHAnsi"/>
          <w:sz w:val="22"/>
          <w:szCs w:val="22"/>
          <w:lang w:val="en-US"/>
        </w:rPr>
        <w:t xml:space="preserve">externalization </w:t>
      </w:r>
      <w:r w:rsidR="005628B5">
        <w:rPr>
          <w:rFonts w:cstheme="minorHAnsi"/>
          <w:sz w:val="22"/>
          <w:szCs w:val="22"/>
          <w:lang w:val="en-US"/>
        </w:rPr>
        <w:t xml:space="preserve">ratings </w:t>
      </w:r>
      <w:r w:rsidR="005628B5" w:rsidRPr="00EB4107">
        <w:rPr>
          <w:rFonts w:cstheme="minorHAnsi"/>
          <w:sz w:val="22"/>
          <w:szCs w:val="22"/>
          <w:lang w:val="en-US"/>
        </w:rPr>
        <w:t xml:space="preserve">across the three types of processing (Diotic; HRTF: </w:t>
      </w:r>
      <w:r w:rsidR="005628B5" w:rsidRPr="00EB4107">
        <w:rPr>
          <w:rFonts w:cstheme="minorHAnsi"/>
          <w:i/>
          <w:iCs/>
          <w:sz w:val="22"/>
          <w:szCs w:val="22"/>
          <w:lang w:val="en-US"/>
        </w:rPr>
        <w:t>Head Related Transfer Function</w:t>
      </w:r>
      <w:r w:rsidR="005628B5" w:rsidRPr="00EB4107">
        <w:rPr>
          <w:rFonts w:cstheme="minorHAnsi"/>
          <w:sz w:val="22"/>
          <w:szCs w:val="22"/>
          <w:lang w:val="en-US"/>
        </w:rPr>
        <w:t xml:space="preserve">; BRIR: </w:t>
      </w:r>
      <w:r w:rsidR="005628B5" w:rsidRPr="00EB4107">
        <w:rPr>
          <w:rFonts w:cstheme="minorHAnsi"/>
          <w:i/>
          <w:iCs/>
          <w:sz w:val="22"/>
          <w:szCs w:val="22"/>
          <w:lang w:val="en-US"/>
        </w:rPr>
        <w:t>Binaural Room Impulse Response</w:t>
      </w:r>
      <w:r w:rsidR="005628B5" w:rsidRPr="00EB4107">
        <w:rPr>
          <w:rFonts w:cstheme="minorHAnsi"/>
          <w:sz w:val="22"/>
          <w:szCs w:val="22"/>
          <w:lang w:val="en-US"/>
        </w:rPr>
        <w:t xml:space="preserve">). </w:t>
      </w:r>
      <w:r w:rsidR="005628B5">
        <w:rPr>
          <w:rFonts w:cstheme="minorHAnsi"/>
          <w:sz w:val="22"/>
          <w:szCs w:val="22"/>
          <w:lang w:val="en-US"/>
        </w:rPr>
        <w:t xml:space="preserve">Scatterplots </w:t>
      </w:r>
      <w:r w:rsidR="00FA58CA">
        <w:rPr>
          <w:rFonts w:cstheme="minorHAnsi"/>
          <w:sz w:val="22"/>
          <w:szCs w:val="22"/>
          <w:lang w:val="en-US"/>
        </w:rPr>
        <w:t>are plotted for each of the correlation</w:t>
      </w:r>
      <w:r w:rsidR="00891E73">
        <w:rPr>
          <w:rFonts w:cstheme="minorHAnsi"/>
          <w:sz w:val="22"/>
          <w:szCs w:val="22"/>
          <w:lang w:val="en-US"/>
        </w:rPr>
        <w:t>s</w:t>
      </w:r>
      <w:r w:rsidR="00FA58CA">
        <w:rPr>
          <w:rFonts w:cstheme="minorHAnsi"/>
          <w:sz w:val="22"/>
          <w:szCs w:val="22"/>
          <w:lang w:val="en-US"/>
        </w:rPr>
        <w:t xml:space="preserve"> leading to a Spearman coefficient with an absolute value above 0.4. Note that none of these correlations was significant after Bonferroni correction (</w:t>
      </w:r>
      <w:r w:rsidR="00FA58CA">
        <w:rPr>
          <w:sz w:val="22"/>
          <w:szCs w:val="22"/>
          <w:lang w:val="en-US"/>
        </w:rPr>
        <w:t>α</w:t>
      </w:r>
      <w:r w:rsidR="00FA58CA">
        <w:rPr>
          <w:rFonts w:cstheme="minorHAnsi"/>
          <w:sz w:val="22"/>
          <w:szCs w:val="22"/>
          <w:lang w:val="en-US"/>
        </w:rPr>
        <w:t>=</w:t>
      </w:r>
      <w:r w:rsidR="005B4E91">
        <w:rPr>
          <w:rFonts w:cstheme="minorHAnsi"/>
          <w:sz w:val="22"/>
          <w:szCs w:val="22"/>
          <w:lang w:val="en-US"/>
        </w:rPr>
        <w:t>0.002</w:t>
      </w:r>
      <w:r w:rsidR="00FA58CA">
        <w:rPr>
          <w:rFonts w:cstheme="minorHAnsi"/>
          <w:sz w:val="22"/>
          <w:szCs w:val="22"/>
          <w:lang w:val="en-US"/>
        </w:rPr>
        <w:t xml:space="preserve">). </w:t>
      </w:r>
      <w:r w:rsidR="005628B5" w:rsidRPr="00EB4107">
        <w:rPr>
          <w:rFonts w:cstheme="minorHAnsi"/>
          <w:sz w:val="22"/>
          <w:szCs w:val="22"/>
          <w:lang w:val="en-US"/>
        </w:rPr>
        <w:t xml:space="preserve">PANSS: </w:t>
      </w:r>
      <w:r w:rsidR="005628B5" w:rsidRPr="00EB4107">
        <w:rPr>
          <w:rFonts w:cstheme="minorHAnsi"/>
          <w:i/>
          <w:iCs/>
          <w:sz w:val="22"/>
          <w:szCs w:val="22"/>
          <w:lang w:val="en-US"/>
        </w:rPr>
        <w:t>Positive and negative syndrome scale</w:t>
      </w:r>
      <w:r w:rsidR="005628B5" w:rsidRPr="00EB4107">
        <w:rPr>
          <w:rFonts w:cstheme="minorHAnsi"/>
          <w:sz w:val="22"/>
          <w:szCs w:val="22"/>
          <w:lang w:val="en-US"/>
        </w:rPr>
        <w:t xml:space="preserve">; SAPS: </w:t>
      </w:r>
      <w:r w:rsidR="005628B5" w:rsidRPr="00EB4107">
        <w:rPr>
          <w:rFonts w:cstheme="minorHAnsi"/>
          <w:i/>
          <w:iCs/>
          <w:sz w:val="22"/>
          <w:szCs w:val="22"/>
          <w:lang w:val="en-GB"/>
        </w:rPr>
        <w:t>Scale for the Assessment of Positive Symptoms</w:t>
      </w:r>
      <w:r w:rsidR="005628B5" w:rsidRPr="00EB4107">
        <w:rPr>
          <w:rFonts w:cstheme="minorHAnsi"/>
          <w:sz w:val="22"/>
          <w:szCs w:val="22"/>
          <w:lang w:val="en-US"/>
        </w:rPr>
        <w:t>.</w:t>
      </w:r>
    </w:p>
    <w:p w14:paraId="4987BE71" w14:textId="77777777" w:rsidR="005628B5" w:rsidRPr="00EB4107" w:rsidRDefault="005628B5" w:rsidP="005628B5">
      <w:pPr>
        <w:jc w:val="both"/>
        <w:rPr>
          <w:rFonts w:cstheme="minorHAnsi"/>
          <w:sz w:val="22"/>
          <w:szCs w:val="22"/>
          <w:lang w:val="en-US"/>
        </w:rPr>
      </w:pPr>
    </w:p>
    <w:p w14:paraId="72114C56" w14:textId="32B2CCED" w:rsidR="00EB4107" w:rsidRPr="002A0C03" w:rsidRDefault="002A0C03" w:rsidP="002A0C03">
      <w:pPr>
        <w:jc w:val="both"/>
        <w:rPr>
          <w:b/>
          <w:bCs/>
          <w:lang w:val="en-US"/>
        </w:rPr>
      </w:pPr>
      <w:r w:rsidRPr="002A0C03">
        <w:rPr>
          <w:b/>
          <w:bCs/>
          <w:lang w:val="en-US"/>
        </w:rPr>
        <w:t xml:space="preserve">Figure 2A. </w:t>
      </w:r>
      <w:r w:rsidRPr="002A0C03">
        <w:rPr>
          <w:b/>
          <w:bCs/>
          <w:sz w:val="22"/>
          <w:szCs w:val="22"/>
          <w:lang w:val="en-US"/>
        </w:rPr>
        <w:t>Scatterplot of the negative symptoms as a function of the externalization ratings</w:t>
      </w:r>
    </w:p>
    <w:p w14:paraId="3D2712D9" w14:textId="37008D84" w:rsidR="008A0B5F" w:rsidRDefault="008A0B5F" w:rsidP="00B92B9D">
      <w:pPr>
        <w:jc w:val="both"/>
        <w:rPr>
          <w:lang w:val="en-US"/>
        </w:rPr>
      </w:pPr>
    </w:p>
    <w:tbl>
      <w:tblPr>
        <w:tblStyle w:val="Grilledutableau"/>
        <w:tblW w:w="10569" w:type="dxa"/>
        <w:jc w:val="center"/>
        <w:tblLook w:val="04A0" w:firstRow="1" w:lastRow="0" w:firstColumn="1" w:lastColumn="0" w:noHBand="0" w:noVBand="1"/>
      </w:tblPr>
      <w:tblGrid>
        <w:gridCol w:w="553"/>
        <w:gridCol w:w="3320"/>
        <w:gridCol w:w="3215"/>
        <w:gridCol w:w="3481"/>
      </w:tblGrid>
      <w:tr w:rsidR="00C314C7" w:rsidRPr="005628B5" w14:paraId="74E78E78" w14:textId="77777777" w:rsidTr="00716EA0">
        <w:trPr>
          <w:cantSplit/>
          <w:trHeight w:val="2944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</w:tcPr>
          <w:p w14:paraId="14836FE2" w14:textId="745FD465" w:rsidR="005628B5" w:rsidRPr="005628B5" w:rsidRDefault="005628B5" w:rsidP="005628B5">
            <w:pPr>
              <w:ind w:left="113" w:right="113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628B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Negative PANSS </w:t>
            </w:r>
            <w:proofErr w:type="spellStart"/>
            <w:r w:rsidRPr="005628B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bscore</w:t>
            </w:r>
            <w:proofErr w:type="spellEnd"/>
          </w:p>
        </w:tc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7EEEC" w14:textId="4162BB12" w:rsidR="005628B5" w:rsidRPr="005628B5" w:rsidRDefault="00461C11" w:rsidP="005628B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E698E54" wp14:editId="7CFD96D7">
                      <wp:simplePos x="0" y="0"/>
                      <wp:positionH relativeFrom="column">
                        <wp:posOffset>258445</wp:posOffset>
                      </wp:positionH>
                      <wp:positionV relativeFrom="paragraph">
                        <wp:posOffset>1345565</wp:posOffset>
                      </wp:positionV>
                      <wp:extent cx="535305" cy="251460"/>
                      <wp:effectExtent l="0" t="0" r="0" b="0"/>
                      <wp:wrapNone/>
                      <wp:docPr id="72734824" name="Zone de text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5305" cy="25146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5AC9C68" w14:textId="4401D133" w:rsidR="00842AEE" w:rsidRPr="00461C11" w:rsidRDefault="00842AEE">
                                  <w:pPr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</w:pPr>
                                  <w:proofErr w:type="gramStart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>r</w:t>
                                  </w:r>
                                  <w:proofErr w:type="gramEnd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 xml:space="preserve"> = -0.439</w:t>
                                  </w:r>
                                </w:p>
                                <w:p w14:paraId="6AA72EFF" w14:textId="287F00E0" w:rsidR="00842AEE" w:rsidRPr="00461C11" w:rsidRDefault="00842AEE">
                                  <w:pPr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</w:pPr>
                                  <w:proofErr w:type="gramStart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>p</w:t>
                                  </w:r>
                                  <w:proofErr w:type="gramEnd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 xml:space="preserve"> = 0.036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E698E5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1" o:spid="_x0000_s1026" type="#_x0000_t202" style="position:absolute;left:0;text-align:left;margin-left:20.35pt;margin-top:105.95pt;width:42.15pt;height:19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" filled="f" stroked="f" strokeweight=".5pt">
                      <v:textbox>
                        <w:txbxContent>
                          <w:p w14:paraId="75AC9C68" w14:textId="4401D133" w:rsidR="00842AEE" w:rsidRPr="00461C11" w:rsidRDefault="00842AEE">
                            <w:pPr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</w:pPr>
                            <w:proofErr w:type="gramStart"/>
                            <w:r w:rsidRPr="00461C11"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  <w:t>r</w:t>
                            </w:r>
                            <w:proofErr w:type="gramEnd"/>
                            <w:r w:rsidRPr="00461C11"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  <w:t xml:space="preserve"> = -0.439</w:t>
                            </w:r>
                          </w:p>
                          <w:p w14:paraId="6AA72EFF" w14:textId="287F00E0" w:rsidR="00842AEE" w:rsidRPr="00461C11" w:rsidRDefault="00842AEE">
                            <w:pPr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</w:pPr>
                            <w:proofErr w:type="gramStart"/>
                            <w:r w:rsidRPr="00461C11"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  <w:t>p</w:t>
                            </w:r>
                            <w:proofErr w:type="gramEnd"/>
                            <w:r w:rsidRPr="00461C11"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  <w:t xml:space="preserve"> = 0.036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00427" w:rsidRPr="00B00427">
              <w:rPr>
                <w:rFonts w:asciiTheme="minorHAnsi" w:hAnsiTheme="minorHAnsi" w:cstheme="minorHAnsi"/>
                <w:noProof/>
                <w:sz w:val="20"/>
                <w:szCs w:val="20"/>
              </w:rPr>
              <w:drawing>
                <wp:inline distT="0" distB="0" distL="0" distR="0" wp14:anchorId="1FAFCD4A" wp14:editId="76E182C6">
                  <wp:extent cx="1815459" cy="1815737"/>
                  <wp:effectExtent l="0" t="0" r="1270" b="635"/>
                  <wp:docPr id="1185569903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5569903" name=""/>
                          <pic:cNvPicPr/>
                        </pic:nvPicPr>
                        <pic:blipFill rotWithShape="1">
                          <a:blip r:embed="rId6"/>
                          <a:srcRect l="4795" b="5097"/>
                          <a:stretch/>
                        </pic:blipFill>
                        <pic:spPr bwMode="auto">
                          <a:xfrm>
                            <a:off x="0" y="0"/>
                            <a:ext cx="1846644" cy="18469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58197" w14:textId="2B41E4AF" w:rsidR="005628B5" w:rsidRPr="005628B5" w:rsidRDefault="00461C11" w:rsidP="005628B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B3DAC5E" wp14:editId="1E674FAB">
                      <wp:simplePos x="0" y="0"/>
                      <wp:positionH relativeFrom="column">
                        <wp:posOffset>220345</wp:posOffset>
                      </wp:positionH>
                      <wp:positionV relativeFrom="paragraph">
                        <wp:posOffset>1353820</wp:posOffset>
                      </wp:positionV>
                      <wp:extent cx="535305" cy="251460"/>
                      <wp:effectExtent l="0" t="0" r="0" b="0"/>
                      <wp:wrapNone/>
                      <wp:docPr id="60699823" name="Zone de text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5305" cy="25146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9AF1DAD" w14:textId="5570EEE8" w:rsidR="00842AEE" w:rsidRPr="00461C11" w:rsidRDefault="00842AEE" w:rsidP="00461C11">
                                  <w:pPr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</w:pPr>
                                  <w:proofErr w:type="gramStart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>r</w:t>
                                  </w:r>
                                  <w:proofErr w:type="gramEnd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 xml:space="preserve"> = -0.445</w:t>
                                  </w:r>
                                </w:p>
                                <w:p w14:paraId="3E124067" w14:textId="6AF4C191" w:rsidR="00842AEE" w:rsidRPr="00461C11" w:rsidRDefault="00842AEE" w:rsidP="00461C11">
                                  <w:pPr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</w:pPr>
                                  <w:proofErr w:type="gramStart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>p</w:t>
                                  </w:r>
                                  <w:proofErr w:type="gramEnd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 xml:space="preserve"> = 0.03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3DAC5E" id="_x0000_s1027" type="#_x0000_t202" style="position:absolute;left:0;text-align:left;margin-left:17.35pt;margin-top:106.6pt;width:42.15pt;height:19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" filled="f" stroked="f" strokeweight=".5pt">
                      <v:textbox>
                        <w:txbxContent>
                          <w:p w14:paraId="29AF1DAD" w14:textId="5570EEE8" w:rsidR="00842AEE" w:rsidRPr="00461C11" w:rsidRDefault="00842AEE" w:rsidP="00461C11">
                            <w:pPr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</w:pPr>
                            <w:proofErr w:type="gramStart"/>
                            <w:r w:rsidRPr="00461C11"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  <w:t>r</w:t>
                            </w:r>
                            <w:proofErr w:type="gramEnd"/>
                            <w:r w:rsidRPr="00461C11"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  <w:t xml:space="preserve"> = -0.445</w:t>
                            </w:r>
                          </w:p>
                          <w:p w14:paraId="3E124067" w14:textId="6AF4C191" w:rsidR="00842AEE" w:rsidRPr="00461C11" w:rsidRDefault="00842AEE" w:rsidP="00461C11">
                            <w:pPr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</w:pPr>
                            <w:proofErr w:type="gramStart"/>
                            <w:r w:rsidRPr="00461C11"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  <w:t>p</w:t>
                            </w:r>
                            <w:proofErr w:type="gramEnd"/>
                            <w:r w:rsidRPr="00461C11"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  <w:t xml:space="preserve"> = 0.03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16EA0" w:rsidRPr="00716EA0">
              <w:rPr>
                <w:noProof/>
              </w:rPr>
              <w:drawing>
                <wp:inline distT="0" distB="0" distL="0" distR="0" wp14:anchorId="4D168E2C" wp14:editId="3BE27A59">
                  <wp:extent cx="1844049" cy="1872071"/>
                  <wp:effectExtent l="0" t="0" r="0" b="0"/>
                  <wp:docPr id="1201638828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1638828" name=""/>
                          <pic:cNvPicPr/>
                        </pic:nvPicPr>
                        <pic:blipFill rotWithShape="1">
                          <a:blip r:embed="rId7"/>
                          <a:srcRect l="4456" b="3326"/>
                          <a:stretch/>
                        </pic:blipFill>
                        <pic:spPr bwMode="auto">
                          <a:xfrm>
                            <a:off x="0" y="0"/>
                            <a:ext cx="1873353" cy="19018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895DFE" w14:textId="4BF3D335" w:rsidR="005628B5" w:rsidRPr="005628B5" w:rsidRDefault="00461C11" w:rsidP="005628B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AA639A4" wp14:editId="02661CA0">
                      <wp:simplePos x="0" y="0"/>
                      <wp:positionH relativeFrom="column">
                        <wp:posOffset>267970</wp:posOffset>
                      </wp:positionH>
                      <wp:positionV relativeFrom="paragraph">
                        <wp:posOffset>1384935</wp:posOffset>
                      </wp:positionV>
                      <wp:extent cx="535305" cy="251460"/>
                      <wp:effectExtent l="0" t="0" r="0" b="0"/>
                      <wp:wrapNone/>
                      <wp:docPr id="1188097128" name="Zone de text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5305" cy="25146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3033EDF" w14:textId="58CED8F6" w:rsidR="00842AEE" w:rsidRPr="00461C11" w:rsidRDefault="00842AEE" w:rsidP="00461C11">
                                  <w:pPr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</w:pPr>
                                  <w:proofErr w:type="gramStart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>r</w:t>
                                  </w:r>
                                  <w:proofErr w:type="gramEnd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 xml:space="preserve"> = -0.499</w:t>
                                  </w:r>
                                </w:p>
                                <w:p w14:paraId="1E8FB533" w14:textId="565BCD5A" w:rsidR="00842AEE" w:rsidRPr="00461C11" w:rsidRDefault="00842AEE" w:rsidP="00461C11">
                                  <w:pPr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</w:pPr>
                                  <w:proofErr w:type="gramStart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>p</w:t>
                                  </w:r>
                                  <w:proofErr w:type="gramEnd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 xml:space="preserve"> = 0.01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A639A4" id="_x0000_s1028" type="#_x0000_t202" style="position:absolute;left:0;text-align:left;margin-left:21.1pt;margin-top:109.05pt;width:42.15pt;height:19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" filled="f" stroked="f" strokeweight=".5pt">
                      <v:textbox>
                        <w:txbxContent>
                          <w:p w14:paraId="33033EDF" w14:textId="58CED8F6" w:rsidR="00842AEE" w:rsidRPr="00461C11" w:rsidRDefault="00842AEE" w:rsidP="00461C11">
                            <w:pPr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</w:pPr>
                            <w:proofErr w:type="gramStart"/>
                            <w:r w:rsidRPr="00461C11"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  <w:t>r</w:t>
                            </w:r>
                            <w:proofErr w:type="gramEnd"/>
                            <w:r w:rsidRPr="00461C11"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  <w:t xml:space="preserve"> = -0.499</w:t>
                            </w:r>
                          </w:p>
                          <w:p w14:paraId="1E8FB533" w14:textId="565BCD5A" w:rsidR="00842AEE" w:rsidRPr="00461C11" w:rsidRDefault="00842AEE" w:rsidP="00461C11">
                            <w:pPr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</w:pPr>
                            <w:proofErr w:type="gramStart"/>
                            <w:r w:rsidRPr="00461C11"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  <w:t>p</w:t>
                            </w:r>
                            <w:proofErr w:type="gramEnd"/>
                            <w:r w:rsidRPr="00461C11"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  <w:t xml:space="preserve"> = 0.01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314C7" w:rsidRPr="00C314C7">
              <w:rPr>
                <w:rFonts w:asciiTheme="minorHAnsi" w:hAnsiTheme="minorHAnsi" w:cstheme="minorHAnsi"/>
                <w:noProof/>
                <w:sz w:val="20"/>
                <w:szCs w:val="20"/>
              </w:rPr>
              <w:drawing>
                <wp:inline distT="0" distB="0" distL="0" distR="0" wp14:anchorId="70C75DFD" wp14:editId="34C22622">
                  <wp:extent cx="1941188" cy="1891850"/>
                  <wp:effectExtent l="0" t="0" r="2540" b="635"/>
                  <wp:docPr id="295639149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639149" name=""/>
                          <pic:cNvPicPr/>
                        </pic:nvPicPr>
                        <pic:blipFill rotWithShape="1">
                          <a:blip r:embed="rId8"/>
                          <a:srcRect l="4678" b="3909"/>
                          <a:stretch/>
                        </pic:blipFill>
                        <pic:spPr bwMode="auto">
                          <a:xfrm>
                            <a:off x="0" y="0"/>
                            <a:ext cx="1966996" cy="19170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6EA0" w:rsidRPr="003C3517" w14:paraId="0CF8DBBC" w14:textId="77777777" w:rsidTr="00716EA0">
        <w:trPr>
          <w:cantSplit/>
          <w:trHeight w:val="416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A08CF91" w14:textId="77777777" w:rsidR="00B00427" w:rsidRPr="005628B5" w:rsidRDefault="00B00427" w:rsidP="00B00427">
            <w:pPr>
              <w:ind w:left="113" w:right="113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0FD97F" w14:textId="2A29C7CB" w:rsidR="00B00427" w:rsidRPr="005628B5" w:rsidRDefault="00B00427" w:rsidP="00B0042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628B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xternalization ratings of neutral HRTF sounds</w:t>
            </w:r>
          </w:p>
        </w:tc>
        <w:tc>
          <w:tcPr>
            <w:tcW w:w="32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17C5A9" w14:textId="07C1FAA3" w:rsidR="00B00427" w:rsidRPr="005628B5" w:rsidRDefault="00B00427" w:rsidP="00B0042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628B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xternalization ratings of neutral BRIR sounds</w:t>
            </w:r>
          </w:p>
        </w:tc>
        <w:tc>
          <w:tcPr>
            <w:tcW w:w="34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E62703" w14:textId="77777777" w:rsidR="00C142A1" w:rsidRDefault="00B00427" w:rsidP="00B0042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628B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xternalization ratings of disgust </w:t>
            </w:r>
          </w:p>
          <w:p w14:paraId="5106CD25" w14:textId="60132102" w:rsidR="00B00427" w:rsidRPr="005628B5" w:rsidRDefault="00B00427" w:rsidP="00B0042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628B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RIR sounds</w:t>
            </w:r>
          </w:p>
        </w:tc>
      </w:tr>
    </w:tbl>
    <w:p w14:paraId="1E2651C2" w14:textId="42D2E694" w:rsidR="002A0C03" w:rsidRDefault="002A0C03" w:rsidP="00B92B9D">
      <w:pPr>
        <w:jc w:val="both"/>
        <w:rPr>
          <w:lang w:val="en-US"/>
        </w:rPr>
      </w:pPr>
    </w:p>
    <w:p w14:paraId="4FD09154" w14:textId="36AECFEA" w:rsidR="002A0C03" w:rsidRPr="005628B5" w:rsidRDefault="002A0C03" w:rsidP="00B92B9D">
      <w:pPr>
        <w:jc w:val="both"/>
        <w:rPr>
          <w:b/>
          <w:bCs/>
          <w:lang w:val="en-US"/>
        </w:rPr>
      </w:pPr>
      <w:r w:rsidRPr="002A0C03">
        <w:rPr>
          <w:b/>
          <w:bCs/>
          <w:lang w:val="en-US"/>
        </w:rPr>
        <w:t>Figure 2</w:t>
      </w:r>
      <w:r>
        <w:rPr>
          <w:b/>
          <w:bCs/>
          <w:lang w:val="en-US"/>
        </w:rPr>
        <w:t>B</w:t>
      </w:r>
      <w:r w:rsidRPr="002A0C03">
        <w:rPr>
          <w:b/>
          <w:bCs/>
          <w:lang w:val="en-US"/>
        </w:rPr>
        <w:t xml:space="preserve">. </w:t>
      </w:r>
      <w:r w:rsidRPr="002A0C03">
        <w:rPr>
          <w:b/>
          <w:bCs/>
          <w:sz w:val="22"/>
          <w:szCs w:val="22"/>
          <w:lang w:val="en-US"/>
        </w:rPr>
        <w:t xml:space="preserve">Scatterplot of the </w:t>
      </w:r>
      <w:r>
        <w:rPr>
          <w:b/>
          <w:bCs/>
          <w:sz w:val="22"/>
          <w:szCs w:val="22"/>
          <w:lang w:val="en-US"/>
        </w:rPr>
        <w:t>positive</w:t>
      </w:r>
      <w:r w:rsidRPr="002A0C03">
        <w:rPr>
          <w:b/>
          <w:bCs/>
          <w:sz w:val="22"/>
          <w:szCs w:val="22"/>
          <w:lang w:val="en-US"/>
        </w:rPr>
        <w:t xml:space="preserve"> symptoms as a function of the externalization ratings</w:t>
      </w:r>
    </w:p>
    <w:p w14:paraId="4D0CC046" w14:textId="5E8844FE" w:rsidR="002A0C03" w:rsidRDefault="002A0C03" w:rsidP="00B92B9D">
      <w:pPr>
        <w:jc w:val="both"/>
        <w:rPr>
          <w:lang w:val="en-US"/>
        </w:rPr>
      </w:pPr>
    </w:p>
    <w:tbl>
      <w:tblPr>
        <w:tblStyle w:val="Grilledutableau"/>
        <w:tblW w:w="10569" w:type="dxa"/>
        <w:jc w:val="center"/>
        <w:tblLook w:val="04A0" w:firstRow="1" w:lastRow="0" w:firstColumn="1" w:lastColumn="0" w:noHBand="0" w:noVBand="1"/>
      </w:tblPr>
      <w:tblGrid>
        <w:gridCol w:w="533"/>
        <w:gridCol w:w="3384"/>
        <w:gridCol w:w="3256"/>
        <w:gridCol w:w="3396"/>
      </w:tblGrid>
      <w:tr w:rsidR="008206A9" w:rsidRPr="005628B5" w14:paraId="1D06D6D1" w14:textId="77777777" w:rsidTr="00461C11">
        <w:trPr>
          <w:cantSplit/>
          <w:trHeight w:val="2944"/>
          <w:jc w:val="center"/>
        </w:trPr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</w:tcPr>
          <w:p w14:paraId="0AEC7EC4" w14:textId="10BD6D6E" w:rsidR="00716EA0" w:rsidRPr="005628B5" w:rsidRDefault="00384448" w:rsidP="00240CBC">
            <w:pPr>
              <w:ind w:left="113" w:right="113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  <w:r w:rsidR="00716EA0" w:rsidRPr="005628B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PANSS </w:t>
            </w:r>
            <w:proofErr w:type="spellStart"/>
            <w:r w:rsidR="00716EA0" w:rsidRPr="005628B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bscore</w:t>
            </w:r>
            <w:proofErr w:type="spellEnd"/>
          </w:p>
        </w:tc>
        <w:tc>
          <w:tcPr>
            <w:tcW w:w="3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7DE86" w14:textId="54516359" w:rsidR="00716EA0" w:rsidRPr="005628B5" w:rsidRDefault="00461C11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8EDE7F3" wp14:editId="7D4FF92E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1398270</wp:posOffset>
                      </wp:positionV>
                      <wp:extent cx="535305" cy="251460"/>
                      <wp:effectExtent l="0" t="0" r="0" b="0"/>
                      <wp:wrapNone/>
                      <wp:docPr id="841495584" name="Zone de text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5305" cy="25146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AE1CC17" w14:textId="7931AD40" w:rsidR="00842AEE" w:rsidRPr="00461C11" w:rsidRDefault="00842AEE" w:rsidP="00461C11">
                                  <w:pPr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</w:pPr>
                                  <w:proofErr w:type="gramStart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>r</w:t>
                                  </w:r>
                                  <w:proofErr w:type="gramEnd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 xml:space="preserve"> </w:t>
                                  </w:r>
                                  <w:proofErr w:type="gramStart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>=  0.449</w:t>
                                  </w:r>
                                  <w:proofErr w:type="gramEnd"/>
                                </w:p>
                                <w:p w14:paraId="635F5263" w14:textId="3B3BD644" w:rsidR="00842AEE" w:rsidRPr="00461C11" w:rsidRDefault="00842AEE" w:rsidP="00461C11">
                                  <w:pPr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</w:pPr>
                                  <w:proofErr w:type="gramStart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>p</w:t>
                                  </w:r>
                                  <w:proofErr w:type="gramEnd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 xml:space="preserve"> = 0.03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EDE7F3" id="_x0000_s1029" type="#_x0000_t202" style="position:absolute;left:0;text-align:left;margin-left:22.65pt;margin-top:110.1pt;width:42.15pt;height:19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" filled="f" stroked="f" strokeweight=".5pt">
                      <v:textbox>
                        <w:txbxContent>
                          <w:p w14:paraId="1AE1CC17" w14:textId="7931AD40" w:rsidR="00842AEE" w:rsidRPr="00461C11" w:rsidRDefault="00842AEE" w:rsidP="00461C11">
                            <w:pPr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</w:pPr>
                            <w:proofErr w:type="gramStart"/>
                            <w:r w:rsidRPr="00461C11"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  <w:t>r</w:t>
                            </w:r>
                            <w:proofErr w:type="gramEnd"/>
                            <w:r w:rsidRPr="00461C11"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  <w:t xml:space="preserve"> =  0.449</w:t>
                            </w:r>
                          </w:p>
                          <w:p w14:paraId="635F5263" w14:textId="3B3BD644" w:rsidR="00842AEE" w:rsidRPr="00461C11" w:rsidRDefault="00842AEE" w:rsidP="00461C11">
                            <w:pPr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</w:pPr>
                            <w:proofErr w:type="gramStart"/>
                            <w:r w:rsidRPr="00461C11"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  <w:t>p</w:t>
                            </w:r>
                            <w:proofErr w:type="gramEnd"/>
                            <w:r w:rsidRPr="00461C11"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  <w:t xml:space="preserve"> = 0.03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84448" w:rsidRPr="00384448">
              <w:rPr>
                <w:noProof/>
              </w:rPr>
              <w:drawing>
                <wp:inline distT="0" distB="0" distL="0" distR="0" wp14:anchorId="12F93120" wp14:editId="4FA07115">
                  <wp:extent cx="1900646" cy="1907142"/>
                  <wp:effectExtent l="0" t="0" r="4445" b="0"/>
                  <wp:docPr id="645458103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5458103" name=""/>
                          <pic:cNvPicPr/>
                        </pic:nvPicPr>
                        <pic:blipFill rotWithShape="1">
                          <a:blip r:embed="rId9"/>
                          <a:srcRect l="4096" r="5244" b="3876"/>
                          <a:stretch/>
                        </pic:blipFill>
                        <pic:spPr bwMode="auto">
                          <a:xfrm>
                            <a:off x="0" y="0"/>
                            <a:ext cx="1944602" cy="19512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092CB" w14:textId="2829F17E" w:rsidR="00716EA0" w:rsidRPr="005628B5" w:rsidRDefault="00461C11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20F0C3F" wp14:editId="045212A1">
                      <wp:simplePos x="0" y="0"/>
                      <wp:positionH relativeFrom="column">
                        <wp:posOffset>222250</wp:posOffset>
                      </wp:positionH>
                      <wp:positionV relativeFrom="paragraph">
                        <wp:posOffset>1421765</wp:posOffset>
                      </wp:positionV>
                      <wp:extent cx="535305" cy="251460"/>
                      <wp:effectExtent l="0" t="0" r="0" b="0"/>
                      <wp:wrapNone/>
                      <wp:docPr id="795472386" name="Zone de text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5305" cy="25146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197D549" w14:textId="5D302674" w:rsidR="00842AEE" w:rsidRPr="00461C11" w:rsidRDefault="00842AEE" w:rsidP="00461C11">
                                  <w:pPr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</w:pPr>
                                  <w:proofErr w:type="gramStart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>r</w:t>
                                  </w:r>
                                  <w:proofErr w:type="gramEnd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 xml:space="preserve"> </w:t>
                                  </w:r>
                                  <w:proofErr w:type="gramStart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>=  0.488</w:t>
                                  </w:r>
                                  <w:proofErr w:type="gramEnd"/>
                                </w:p>
                                <w:p w14:paraId="38DDF82F" w14:textId="389A3AF6" w:rsidR="00842AEE" w:rsidRPr="00461C11" w:rsidRDefault="00842AEE" w:rsidP="00461C11">
                                  <w:pPr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</w:pPr>
                                  <w:proofErr w:type="gramStart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>p</w:t>
                                  </w:r>
                                  <w:proofErr w:type="gramEnd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 xml:space="preserve"> = 0.01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0F0C3F" id="_x0000_s1030" type="#_x0000_t202" style="position:absolute;left:0;text-align:left;margin-left:17.5pt;margin-top:111.95pt;width:42.15pt;height:19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" filled="f" stroked="f" strokeweight=".5pt">
                      <v:textbox>
                        <w:txbxContent>
                          <w:p w14:paraId="0197D549" w14:textId="5D302674" w:rsidR="00842AEE" w:rsidRPr="00461C11" w:rsidRDefault="00842AEE" w:rsidP="00461C11">
                            <w:pPr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</w:pPr>
                            <w:proofErr w:type="gramStart"/>
                            <w:r w:rsidRPr="00461C11"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  <w:t>r</w:t>
                            </w:r>
                            <w:proofErr w:type="gramEnd"/>
                            <w:r w:rsidRPr="00461C11"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  <w:t xml:space="preserve"> =  0.488</w:t>
                            </w:r>
                          </w:p>
                          <w:p w14:paraId="38DDF82F" w14:textId="389A3AF6" w:rsidR="00842AEE" w:rsidRPr="00461C11" w:rsidRDefault="00842AEE" w:rsidP="00461C11">
                            <w:pPr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</w:pPr>
                            <w:proofErr w:type="gramStart"/>
                            <w:r w:rsidRPr="00461C11"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  <w:t>p</w:t>
                            </w:r>
                            <w:proofErr w:type="gramEnd"/>
                            <w:r w:rsidRPr="00461C11"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  <w:t xml:space="preserve"> = 0.01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314C7" w:rsidRPr="00C314C7">
              <w:rPr>
                <w:noProof/>
              </w:rPr>
              <w:drawing>
                <wp:inline distT="0" distB="0" distL="0" distR="0" wp14:anchorId="10B6B1A3" wp14:editId="7D592AC2">
                  <wp:extent cx="1926257" cy="1917728"/>
                  <wp:effectExtent l="0" t="0" r="4445" b="0"/>
                  <wp:docPr id="1129971061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9971061" name=""/>
                          <pic:cNvPicPr/>
                        </pic:nvPicPr>
                        <pic:blipFill rotWithShape="1">
                          <a:blip r:embed="rId10"/>
                          <a:srcRect l="4622" r="4902" b="4822"/>
                          <a:stretch/>
                        </pic:blipFill>
                        <pic:spPr bwMode="auto">
                          <a:xfrm>
                            <a:off x="0" y="0"/>
                            <a:ext cx="2005514" cy="199663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FC66F6" w14:textId="05D023AC" w:rsidR="00716EA0" w:rsidRPr="005628B5" w:rsidRDefault="00461C11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BCE321E" wp14:editId="2C591A13">
                      <wp:simplePos x="0" y="0"/>
                      <wp:positionH relativeFrom="column">
                        <wp:posOffset>234950</wp:posOffset>
                      </wp:positionH>
                      <wp:positionV relativeFrom="paragraph">
                        <wp:posOffset>1473835</wp:posOffset>
                      </wp:positionV>
                      <wp:extent cx="535305" cy="251460"/>
                      <wp:effectExtent l="0" t="0" r="0" b="0"/>
                      <wp:wrapNone/>
                      <wp:docPr id="1006115296" name="Zone de text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5305" cy="25146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FD4C95C" w14:textId="6F849111" w:rsidR="00842AEE" w:rsidRPr="00461C11" w:rsidRDefault="00842AEE" w:rsidP="00461C11">
                                  <w:pPr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</w:pPr>
                                  <w:proofErr w:type="gramStart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>r</w:t>
                                  </w:r>
                                  <w:proofErr w:type="gramEnd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 xml:space="preserve"> = -0.420</w:t>
                                  </w:r>
                                </w:p>
                                <w:p w14:paraId="713D87AA" w14:textId="1221A306" w:rsidR="00842AEE" w:rsidRPr="00461C11" w:rsidRDefault="00842AEE" w:rsidP="00461C11">
                                  <w:pPr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</w:pPr>
                                  <w:proofErr w:type="gramStart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>p</w:t>
                                  </w:r>
                                  <w:proofErr w:type="gramEnd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 xml:space="preserve"> = 0.046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CE321E" id="_x0000_s1031" type="#_x0000_t202" style="position:absolute;left:0;text-align:left;margin-left:18.5pt;margin-top:116.05pt;width:42.15pt;height:19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" filled="f" stroked="f" strokeweight=".5pt">
                      <v:textbox>
                        <w:txbxContent>
                          <w:p w14:paraId="0FD4C95C" w14:textId="6F849111" w:rsidR="00842AEE" w:rsidRPr="00461C11" w:rsidRDefault="00842AEE" w:rsidP="00461C11">
                            <w:pPr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</w:pPr>
                            <w:proofErr w:type="gramStart"/>
                            <w:r w:rsidRPr="00461C11"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  <w:t>r</w:t>
                            </w:r>
                            <w:proofErr w:type="gramEnd"/>
                            <w:r w:rsidRPr="00461C11"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  <w:t xml:space="preserve"> = -0.420</w:t>
                            </w:r>
                          </w:p>
                          <w:p w14:paraId="713D87AA" w14:textId="1221A306" w:rsidR="00842AEE" w:rsidRPr="00461C11" w:rsidRDefault="00842AEE" w:rsidP="00461C11">
                            <w:pPr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</w:pPr>
                            <w:proofErr w:type="gramStart"/>
                            <w:r w:rsidRPr="00461C11"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  <w:t>p</w:t>
                            </w:r>
                            <w:proofErr w:type="gramEnd"/>
                            <w:r w:rsidRPr="00461C11"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  <w:t xml:space="preserve"> = 0.046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206A9" w:rsidRPr="008206A9">
              <w:rPr>
                <w:noProof/>
              </w:rPr>
              <w:drawing>
                <wp:inline distT="0" distB="0" distL="0" distR="0" wp14:anchorId="41C2770B" wp14:editId="4F637BCD">
                  <wp:extent cx="2014945" cy="2018145"/>
                  <wp:effectExtent l="0" t="0" r="4445" b="1270"/>
                  <wp:docPr id="914374424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4374424" name=""/>
                          <pic:cNvPicPr/>
                        </pic:nvPicPr>
                        <pic:blipFill rotWithShape="1">
                          <a:blip r:embed="rId11"/>
                          <a:srcRect l="4205" b="3415"/>
                          <a:stretch/>
                        </pic:blipFill>
                        <pic:spPr bwMode="auto">
                          <a:xfrm>
                            <a:off x="0" y="0"/>
                            <a:ext cx="2100699" cy="21040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06A9" w:rsidRPr="003C3517" w14:paraId="2A58DE16" w14:textId="77777777" w:rsidTr="00461C11">
        <w:trPr>
          <w:cantSplit/>
          <w:trHeight w:val="416"/>
          <w:jc w:val="center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A6BD589" w14:textId="77777777" w:rsidR="00716EA0" w:rsidRPr="005628B5" w:rsidRDefault="00716EA0" w:rsidP="00240CBC">
            <w:pPr>
              <w:ind w:left="113" w:right="113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E8DB1" w14:textId="77777777" w:rsidR="00C142A1" w:rsidRDefault="00716EA0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628B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xternalization ratings of neutral </w:t>
            </w:r>
          </w:p>
          <w:p w14:paraId="05EBB8CC" w14:textId="10737D67" w:rsidR="00716EA0" w:rsidRPr="005628B5" w:rsidRDefault="00384448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otic</w:t>
            </w:r>
            <w:r w:rsidR="00716EA0" w:rsidRPr="005628B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ounds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1D1D49" w14:textId="1FF02EEB" w:rsidR="00716EA0" w:rsidRPr="005628B5" w:rsidRDefault="00716EA0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628B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xternalization ratings of </w:t>
            </w:r>
            <w:r w:rsidR="00C314C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appiness</w:t>
            </w:r>
            <w:r w:rsidRPr="005628B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C314C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otic</w:t>
            </w:r>
            <w:r w:rsidRPr="005628B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ounds</w:t>
            </w:r>
          </w:p>
        </w:tc>
        <w:tc>
          <w:tcPr>
            <w:tcW w:w="3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A9565F" w14:textId="77777777" w:rsidR="001B51E3" w:rsidRDefault="00716EA0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628B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xternalization ratings of </w:t>
            </w:r>
            <w:r w:rsidR="00C314C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ger</w:t>
            </w:r>
            <w:r w:rsidRPr="005628B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  <w:p w14:paraId="5AF955AE" w14:textId="2A1B4817" w:rsidR="00716EA0" w:rsidRPr="005628B5" w:rsidRDefault="00716EA0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628B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RIR sounds</w:t>
            </w:r>
          </w:p>
        </w:tc>
      </w:tr>
    </w:tbl>
    <w:p w14:paraId="07C0DB5F" w14:textId="67E9FA03" w:rsidR="005628B5" w:rsidRDefault="005628B5" w:rsidP="00B92B9D">
      <w:pPr>
        <w:jc w:val="both"/>
        <w:rPr>
          <w:lang w:val="en-US"/>
        </w:rPr>
      </w:pPr>
    </w:p>
    <w:p w14:paraId="4B8F45AD" w14:textId="113B9AD0" w:rsidR="002A0C03" w:rsidRPr="005628B5" w:rsidRDefault="002A0C03" w:rsidP="00B92B9D">
      <w:pPr>
        <w:jc w:val="both"/>
        <w:rPr>
          <w:b/>
          <w:bCs/>
          <w:lang w:val="en-US"/>
        </w:rPr>
      </w:pPr>
      <w:r w:rsidRPr="002A0C03">
        <w:rPr>
          <w:b/>
          <w:bCs/>
          <w:lang w:val="en-US"/>
        </w:rPr>
        <w:t>Figure 2</w:t>
      </w:r>
      <w:r>
        <w:rPr>
          <w:b/>
          <w:bCs/>
          <w:lang w:val="en-US"/>
        </w:rPr>
        <w:t>C</w:t>
      </w:r>
      <w:r w:rsidRPr="002A0C03">
        <w:rPr>
          <w:b/>
          <w:bCs/>
          <w:lang w:val="en-US"/>
        </w:rPr>
        <w:t xml:space="preserve">. </w:t>
      </w:r>
      <w:r w:rsidRPr="002A0C03">
        <w:rPr>
          <w:b/>
          <w:bCs/>
          <w:sz w:val="22"/>
          <w:szCs w:val="22"/>
          <w:lang w:val="en-US"/>
        </w:rPr>
        <w:t xml:space="preserve">Scatterplot of the </w:t>
      </w:r>
      <w:r>
        <w:rPr>
          <w:b/>
          <w:bCs/>
          <w:sz w:val="22"/>
          <w:szCs w:val="22"/>
          <w:lang w:val="en-US"/>
        </w:rPr>
        <w:t>hallucinations</w:t>
      </w:r>
      <w:r w:rsidRPr="002A0C03">
        <w:rPr>
          <w:b/>
          <w:bCs/>
          <w:sz w:val="22"/>
          <w:szCs w:val="22"/>
          <w:lang w:val="en-US"/>
        </w:rPr>
        <w:t xml:space="preserve"> as a function of the externalization ratings</w:t>
      </w:r>
    </w:p>
    <w:p w14:paraId="4EBBC4D9" w14:textId="063C6C4A" w:rsidR="002A0C03" w:rsidRDefault="002A0C03" w:rsidP="00B92B9D">
      <w:pPr>
        <w:jc w:val="both"/>
        <w:rPr>
          <w:lang w:val="en-US"/>
        </w:rPr>
      </w:pPr>
    </w:p>
    <w:tbl>
      <w:tblPr>
        <w:tblStyle w:val="Grilledutableau"/>
        <w:tblW w:w="7222" w:type="dxa"/>
        <w:jc w:val="center"/>
        <w:tblLook w:val="04A0" w:firstRow="1" w:lastRow="0" w:firstColumn="1" w:lastColumn="0" w:noHBand="0" w:noVBand="1"/>
      </w:tblPr>
      <w:tblGrid>
        <w:gridCol w:w="533"/>
        <w:gridCol w:w="3405"/>
        <w:gridCol w:w="3284"/>
      </w:tblGrid>
      <w:tr w:rsidR="001C5C95" w:rsidRPr="005628B5" w14:paraId="5807E3DB" w14:textId="77777777" w:rsidTr="00461C11">
        <w:trPr>
          <w:cantSplit/>
          <w:trHeight w:val="2944"/>
          <w:jc w:val="center"/>
        </w:trPr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</w:tcPr>
          <w:p w14:paraId="154BB2FF" w14:textId="1D9B7E72" w:rsidR="00A637DA" w:rsidRPr="005628B5" w:rsidRDefault="0052621B" w:rsidP="00240CBC">
            <w:pPr>
              <w:ind w:left="113" w:right="113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APS </w:t>
            </w:r>
            <w:r w:rsidR="0000666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llucination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bscore</w:t>
            </w:r>
            <w:proofErr w:type="spellEnd"/>
          </w:p>
        </w:tc>
        <w:tc>
          <w:tcPr>
            <w:tcW w:w="3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EAA25" w14:textId="30986B8A" w:rsidR="00A637DA" w:rsidRPr="005628B5" w:rsidRDefault="00461C11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856C535" wp14:editId="458DF595">
                      <wp:simplePos x="0" y="0"/>
                      <wp:positionH relativeFrom="column">
                        <wp:posOffset>221615</wp:posOffset>
                      </wp:positionH>
                      <wp:positionV relativeFrom="paragraph">
                        <wp:posOffset>1365885</wp:posOffset>
                      </wp:positionV>
                      <wp:extent cx="535305" cy="251460"/>
                      <wp:effectExtent l="0" t="0" r="0" b="0"/>
                      <wp:wrapNone/>
                      <wp:docPr id="815805232" name="Zone de text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5305" cy="25146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F77DED1" w14:textId="67A42A3F" w:rsidR="00842AEE" w:rsidRPr="00461C11" w:rsidRDefault="00842AEE" w:rsidP="00461C11">
                                  <w:pPr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</w:pPr>
                                  <w:proofErr w:type="gramStart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>r</w:t>
                                  </w:r>
                                  <w:proofErr w:type="gramEnd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 xml:space="preserve"> = -0.435</w:t>
                                  </w:r>
                                </w:p>
                                <w:p w14:paraId="24ABD643" w14:textId="4D1F44D3" w:rsidR="00842AEE" w:rsidRPr="00461C11" w:rsidRDefault="00842AEE" w:rsidP="00461C11">
                                  <w:pPr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</w:pPr>
                                  <w:proofErr w:type="gramStart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>p</w:t>
                                  </w:r>
                                  <w:proofErr w:type="gramEnd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 xml:space="preserve"> = 0.03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56C535" id="_x0000_s1032" type="#_x0000_t202" style="position:absolute;left:0;text-align:left;margin-left:17.45pt;margin-top:107.55pt;width:42.15pt;height:19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" filled="f" stroked="f" strokeweight=".5pt">
                      <v:textbox>
                        <w:txbxContent>
                          <w:p w14:paraId="2F77DED1" w14:textId="67A42A3F" w:rsidR="00842AEE" w:rsidRPr="00461C11" w:rsidRDefault="00842AEE" w:rsidP="00461C11">
                            <w:pPr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</w:pPr>
                            <w:proofErr w:type="gramStart"/>
                            <w:r w:rsidRPr="00461C11"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  <w:t>r</w:t>
                            </w:r>
                            <w:proofErr w:type="gramEnd"/>
                            <w:r w:rsidRPr="00461C11"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  <w:t xml:space="preserve"> = -0.435</w:t>
                            </w:r>
                          </w:p>
                          <w:p w14:paraId="24ABD643" w14:textId="4D1F44D3" w:rsidR="00842AEE" w:rsidRPr="00461C11" w:rsidRDefault="00842AEE" w:rsidP="00461C11">
                            <w:pPr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</w:pPr>
                            <w:proofErr w:type="gramStart"/>
                            <w:r w:rsidRPr="00461C11"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  <w:t>p</w:t>
                            </w:r>
                            <w:proofErr w:type="gramEnd"/>
                            <w:r w:rsidRPr="00461C11"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  <w:t xml:space="preserve"> = 0.03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C5C95" w:rsidRPr="001C5C95">
              <w:rPr>
                <w:noProof/>
              </w:rPr>
              <w:drawing>
                <wp:inline distT="0" distB="0" distL="0" distR="0" wp14:anchorId="1460BC63" wp14:editId="1F7A8593">
                  <wp:extent cx="1932214" cy="1846321"/>
                  <wp:effectExtent l="0" t="0" r="0" b="0"/>
                  <wp:docPr id="1373374973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3374973" name=""/>
                          <pic:cNvPicPr/>
                        </pic:nvPicPr>
                        <pic:blipFill rotWithShape="1">
                          <a:blip r:embed="rId12"/>
                          <a:srcRect l="6146" b="5253"/>
                          <a:stretch/>
                        </pic:blipFill>
                        <pic:spPr bwMode="auto">
                          <a:xfrm>
                            <a:off x="0" y="0"/>
                            <a:ext cx="2012951" cy="19234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2082F" w14:textId="5713077B" w:rsidR="00A637DA" w:rsidRPr="005628B5" w:rsidRDefault="00461C11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E3D47AB" wp14:editId="5EE8B7AC">
                      <wp:simplePos x="0" y="0"/>
                      <wp:positionH relativeFrom="column">
                        <wp:posOffset>177165</wp:posOffset>
                      </wp:positionH>
                      <wp:positionV relativeFrom="paragraph">
                        <wp:posOffset>1376045</wp:posOffset>
                      </wp:positionV>
                      <wp:extent cx="535305" cy="251460"/>
                      <wp:effectExtent l="0" t="0" r="0" b="0"/>
                      <wp:wrapNone/>
                      <wp:docPr id="417411413" name="Zone de text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5305" cy="25146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3A01FC1" w14:textId="5B582257" w:rsidR="00842AEE" w:rsidRPr="00461C11" w:rsidRDefault="00842AEE" w:rsidP="00461C11">
                                  <w:pPr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</w:pPr>
                                  <w:proofErr w:type="gramStart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>r</w:t>
                                  </w:r>
                                  <w:proofErr w:type="gramEnd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 xml:space="preserve"> = -0.428</w:t>
                                  </w:r>
                                </w:p>
                                <w:p w14:paraId="70EF056E" w14:textId="05CCDB54" w:rsidR="00842AEE" w:rsidRPr="00461C11" w:rsidRDefault="00842AEE" w:rsidP="00461C11">
                                  <w:pPr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</w:pPr>
                                  <w:proofErr w:type="gramStart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>p</w:t>
                                  </w:r>
                                  <w:proofErr w:type="gramEnd"/>
                                  <w:r w:rsidRPr="00461C11">
                                    <w:rPr>
                                      <w:rFonts w:asciiTheme="minorHAnsi" w:hAnsiTheme="minorHAnsi" w:cstheme="minorHAnsi"/>
                                      <w:sz w:val="10"/>
                                      <w:szCs w:val="10"/>
                                    </w:rPr>
                                    <w:t xml:space="preserve"> = 0.04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3D47AB" id="_x0000_s1033" type="#_x0000_t202" style="position:absolute;left:0;text-align:left;margin-left:13.95pt;margin-top:108.35pt;width:42.15pt;height:19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" filled="f" stroked="f" strokeweight=".5pt">
                      <v:textbox>
                        <w:txbxContent>
                          <w:p w14:paraId="43A01FC1" w14:textId="5B582257" w:rsidR="00842AEE" w:rsidRPr="00461C11" w:rsidRDefault="00842AEE" w:rsidP="00461C11">
                            <w:pPr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</w:pPr>
                            <w:proofErr w:type="gramStart"/>
                            <w:r w:rsidRPr="00461C11"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  <w:t>r</w:t>
                            </w:r>
                            <w:proofErr w:type="gramEnd"/>
                            <w:r w:rsidRPr="00461C11"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  <w:t xml:space="preserve"> = -0.428</w:t>
                            </w:r>
                          </w:p>
                          <w:p w14:paraId="70EF056E" w14:textId="05CCDB54" w:rsidR="00842AEE" w:rsidRPr="00461C11" w:rsidRDefault="00842AEE" w:rsidP="00461C11">
                            <w:pPr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</w:pPr>
                            <w:proofErr w:type="gramStart"/>
                            <w:r w:rsidRPr="00461C11"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  <w:t>p</w:t>
                            </w:r>
                            <w:proofErr w:type="gramEnd"/>
                            <w:r w:rsidRPr="00461C11">
                              <w:rPr>
                                <w:rFonts w:asciiTheme="minorHAnsi" w:hAnsiTheme="minorHAnsi" w:cstheme="minorHAnsi"/>
                                <w:sz w:val="10"/>
                                <w:szCs w:val="10"/>
                              </w:rPr>
                              <w:t xml:space="preserve"> = 0.04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C5C95" w:rsidRPr="001C5C95">
              <w:rPr>
                <w:noProof/>
              </w:rPr>
              <w:drawing>
                <wp:inline distT="0" distB="0" distL="0" distR="0" wp14:anchorId="5863661D" wp14:editId="3510698E">
                  <wp:extent cx="1948543" cy="1862475"/>
                  <wp:effectExtent l="0" t="0" r="0" b="4445"/>
                  <wp:docPr id="1951089588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1089588" name=""/>
                          <pic:cNvPicPr/>
                        </pic:nvPicPr>
                        <pic:blipFill rotWithShape="1">
                          <a:blip r:embed="rId13"/>
                          <a:srcRect l="6130" b="4893"/>
                          <a:stretch/>
                        </pic:blipFill>
                        <pic:spPr bwMode="auto">
                          <a:xfrm>
                            <a:off x="0" y="0"/>
                            <a:ext cx="2001094" cy="19127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5C95" w:rsidRPr="003C3517" w14:paraId="2D0A6580" w14:textId="77777777" w:rsidTr="00461C11">
        <w:trPr>
          <w:cantSplit/>
          <w:trHeight w:val="416"/>
          <w:jc w:val="center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41BD1BCE" w14:textId="74E048FC" w:rsidR="00A637DA" w:rsidRPr="005628B5" w:rsidRDefault="00A637DA" w:rsidP="00240CBC">
            <w:pPr>
              <w:ind w:left="113" w:right="113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7F11A5" w14:textId="77777777" w:rsidR="001B51E3" w:rsidRDefault="00A637DA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628B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xternalization ratings of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ear</w:t>
            </w:r>
            <w:r w:rsidRPr="005628B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  <w:p w14:paraId="0EE0801C" w14:textId="4263674F" w:rsidR="00A637DA" w:rsidRPr="005628B5" w:rsidRDefault="00A637DA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RTF</w:t>
            </w:r>
            <w:r w:rsidRPr="005628B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ounds</w:t>
            </w:r>
          </w:p>
        </w:tc>
        <w:tc>
          <w:tcPr>
            <w:tcW w:w="3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9D74CF" w14:textId="77777777" w:rsidR="001B51E3" w:rsidRDefault="00A637DA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628B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xternalization ratings of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ear</w:t>
            </w:r>
            <w:r w:rsidRPr="005628B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  <w:p w14:paraId="559F7695" w14:textId="77D4DFDF" w:rsidR="00A637DA" w:rsidRPr="005628B5" w:rsidRDefault="00A637DA" w:rsidP="00240CB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RIR</w:t>
            </w:r>
            <w:r w:rsidRPr="005628B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ounds</w:t>
            </w:r>
          </w:p>
        </w:tc>
      </w:tr>
    </w:tbl>
    <w:p w14:paraId="4DFB5F54" w14:textId="1369568F" w:rsidR="005628B5" w:rsidRPr="002A0C03" w:rsidRDefault="005628B5" w:rsidP="001D67A2">
      <w:pPr>
        <w:jc w:val="both"/>
        <w:rPr>
          <w:lang w:val="en-US"/>
        </w:rPr>
      </w:pPr>
    </w:p>
    <w:sectPr w:rsidR="005628B5" w:rsidRPr="002A0C03" w:rsidSect="002A0C0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5502A"/>
    <w:multiLevelType w:val="hybridMultilevel"/>
    <w:tmpl w:val="26C6CEDE"/>
    <w:lvl w:ilvl="0" w:tplc="85B2935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940084"/>
    <w:multiLevelType w:val="hybridMultilevel"/>
    <w:tmpl w:val="856263E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767A9F"/>
    <w:multiLevelType w:val="hybridMultilevel"/>
    <w:tmpl w:val="1752E5F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E248D9"/>
    <w:multiLevelType w:val="hybridMultilevel"/>
    <w:tmpl w:val="068C74B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5E21E2"/>
    <w:multiLevelType w:val="hybridMultilevel"/>
    <w:tmpl w:val="A48C00A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836319"/>
    <w:multiLevelType w:val="hybridMultilevel"/>
    <w:tmpl w:val="04DCBE1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5168709">
    <w:abstractNumId w:val="5"/>
  </w:num>
  <w:num w:numId="2" w16cid:durableId="423578755">
    <w:abstractNumId w:val="4"/>
  </w:num>
  <w:num w:numId="3" w16cid:durableId="834151018">
    <w:abstractNumId w:val="1"/>
  </w:num>
  <w:num w:numId="4" w16cid:durableId="1188644421">
    <w:abstractNumId w:val="3"/>
  </w:num>
  <w:num w:numId="5" w16cid:durableId="1343432251">
    <w:abstractNumId w:val="0"/>
  </w:num>
  <w:num w:numId="6" w16cid:durableId="5760202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5C2"/>
    <w:rsid w:val="0000666B"/>
    <w:rsid w:val="00081348"/>
    <w:rsid w:val="000901A4"/>
    <w:rsid w:val="000D4A54"/>
    <w:rsid w:val="000E4AF2"/>
    <w:rsid w:val="001116CE"/>
    <w:rsid w:val="00134EAB"/>
    <w:rsid w:val="00136BA7"/>
    <w:rsid w:val="00162460"/>
    <w:rsid w:val="001665DE"/>
    <w:rsid w:val="00170F9A"/>
    <w:rsid w:val="001746A5"/>
    <w:rsid w:val="001830E7"/>
    <w:rsid w:val="00192C9E"/>
    <w:rsid w:val="001A0E2A"/>
    <w:rsid w:val="001B51E3"/>
    <w:rsid w:val="001B6560"/>
    <w:rsid w:val="001C576C"/>
    <w:rsid w:val="001C5C95"/>
    <w:rsid w:val="001D67A2"/>
    <w:rsid w:val="001F1784"/>
    <w:rsid w:val="001F3135"/>
    <w:rsid w:val="00215F29"/>
    <w:rsid w:val="00231E2C"/>
    <w:rsid w:val="00237C61"/>
    <w:rsid w:val="00240CBC"/>
    <w:rsid w:val="00260DF9"/>
    <w:rsid w:val="002622D2"/>
    <w:rsid w:val="002978E7"/>
    <w:rsid w:val="00297AAD"/>
    <w:rsid w:val="002A0C03"/>
    <w:rsid w:val="002A4C97"/>
    <w:rsid w:val="002C34A3"/>
    <w:rsid w:val="002D6567"/>
    <w:rsid w:val="002E12F2"/>
    <w:rsid w:val="0033384C"/>
    <w:rsid w:val="00352745"/>
    <w:rsid w:val="00364A11"/>
    <w:rsid w:val="00384448"/>
    <w:rsid w:val="003A07AC"/>
    <w:rsid w:val="003B3DD9"/>
    <w:rsid w:val="003C3517"/>
    <w:rsid w:val="003D23BB"/>
    <w:rsid w:val="003D429A"/>
    <w:rsid w:val="003E38CD"/>
    <w:rsid w:val="004024E2"/>
    <w:rsid w:val="00430F27"/>
    <w:rsid w:val="00460B91"/>
    <w:rsid w:val="00461C11"/>
    <w:rsid w:val="00475323"/>
    <w:rsid w:val="00480B57"/>
    <w:rsid w:val="004C2EDD"/>
    <w:rsid w:val="004C4989"/>
    <w:rsid w:val="004D2342"/>
    <w:rsid w:val="004E7EA8"/>
    <w:rsid w:val="0050570C"/>
    <w:rsid w:val="0052621B"/>
    <w:rsid w:val="00536192"/>
    <w:rsid w:val="005628B5"/>
    <w:rsid w:val="00563248"/>
    <w:rsid w:val="00573AF7"/>
    <w:rsid w:val="00574C35"/>
    <w:rsid w:val="00591DBC"/>
    <w:rsid w:val="00594B47"/>
    <w:rsid w:val="005B0C9B"/>
    <w:rsid w:val="005B4E91"/>
    <w:rsid w:val="005D2478"/>
    <w:rsid w:val="006658AD"/>
    <w:rsid w:val="0066591F"/>
    <w:rsid w:val="006A28AA"/>
    <w:rsid w:val="006E3075"/>
    <w:rsid w:val="006F0405"/>
    <w:rsid w:val="0070330D"/>
    <w:rsid w:val="00716EA0"/>
    <w:rsid w:val="00733632"/>
    <w:rsid w:val="00753CF6"/>
    <w:rsid w:val="00754449"/>
    <w:rsid w:val="007853A4"/>
    <w:rsid w:val="00790193"/>
    <w:rsid w:val="007A1A63"/>
    <w:rsid w:val="007D28AE"/>
    <w:rsid w:val="00812A80"/>
    <w:rsid w:val="00814109"/>
    <w:rsid w:val="008206A9"/>
    <w:rsid w:val="008303F2"/>
    <w:rsid w:val="00833B5B"/>
    <w:rsid w:val="00837687"/>
    <w:rsid w:val="00842AEE"/>
    <w:rsid w:val="00856553"/>
    <w:rsid w:val="0086203E"/>
    <w:rsid w:val="008648F0"/>
    <w:rsid w:val="00891E73"/>
    <w:rsid w:val="008A0B5F"/>
    <w:rsid w:val="008A62FD"/>
    <w:rsid w:val="008B60C4"/>
    <w:rsid w:val="008D49F8"/>
    <w:rsid w:val="0096056F"/>
    <w:rsid w:val="009760D0"/>
    <w:rsid w:val="00981931"/>
    <w:rsid w:val="009858A5"/>
    <w:rsid w:val="009C1FD2"/>
    <w:rsid w:val="009D08EC"/>
    <w:rsid w:val="009D782F"/>
    <w:rsid w:val="009E410D"/>
    <w:rsid w:val="00A01D43"/>
    <w:rsid w:val="00A149E0"/>
    <w:rsid w:val="00A14BCC"/>
    <w:rsid w:val="00A637DA"/>
    <w:rsid w:val="00A80986"/>
    <w:rsid w:val="00A80C00"/>
    <w:rsid w:val="00A9605E"/>
    <w:rsid w:val="00AA7C59"/>
    <w:rsid w:val="00AB0F5E"/>
    <w:rsid w:val="00B00427"/>
    <w:rsid w:val="00B14A65"/>
    <w:rsid w:val="00B33CE9"/>
    <w:rsid w:val="00B6570E"/>
    <w:rsid w:val="00B8066C"/>
    <w:rsid w:val="00B92B9D"/>
    <w:rsid w:val="00B9681D"/>
    <w:rsid w:val="00B977BE"/>
    <w:rsid w:val="00BD3955"/>
    <w:rsid w:val="00BE001D"/>
    <w:rsid w:val="00C02E0E"/>
    <w:rsid w:val="00C07969"/>
    <w:rsid w:val="00C142A1"/>
    <w:rsid w:val="00C314C7"/>
    <w:rsid w:val="00C54186"/>
    <w:rsid w:val="00C7749A"/>
    <w:rsid w:val="00CA793E"/>
    <w:rsid w:val="00CB1E8C"/>
    <w:rsid w:val="00CC4509"/>
    <w:rsid w:val="00CD0D1E"/>
    <w:rsid w:val="00CF07D5"/>
    <w:rsid w:val="00CF61A4"/>
    <w:rsid w:val="00CF7EE0"/>
    <w:rsid w:val="00D06493"/>
    <w:rsid w:val="00D17C41"/>
    <w:rsid w:val="00D26698"/>
    <w:rsid w:val="00D31A9B"/>
    <w:rsid w:val="00D44831"/>
    <w:rsid w:val="00D46033"/>
    <w:rsid w:val="00D535C3"/>
    <w:rsid w:val="00D75474"/>
    <w:rsid w:val="00D777C9"/>
    <w:rsid w:val="00DA423A"/>
    <w:rsid w:val="00DC5C5E"/>
    <w:rsid w:val="00DD6580"/>
    <w:rsid w:val="00E15813"/>
    <w:rsid w:val="00E175C2"/>
    <w:rsid w:val="00E236E5"/>
    <w:rsid w:val="00E369E4"/>
    <w:rsid w:val="00E43A75"/>
    <w:rsid w:val="00E44A6B"/>
    <w:rsid w:val="00E71D4E"/>
    <w:rsid w:val="00E75CE7"/>
    <w:rsid w:val="00EB4107"/>
    <w:rsid w:val="00EC23AA"/>
    <w:rsid w:val="00F10C04"/>
    <w:rsid w:val="00F43FBA"/>
    <w:rsid w:val="00FA58CA"/>
    <w:rsid w:val="00FB608D"/>
    <w:rsid w:val="00FD5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30523"/>
  <w15:chartTrackingRefBased/>
  <w15:docId w15:val="{F4B69D45-D598-BB4C-A7FF-3E7F95248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7BE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73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C5418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081348"/>
  </w:style>
  <w:style w:type="character" w:styleId="Marquedecommentaire">
    <w:name w:val="annotation reference"/>
    <w:basedOn w:val="Policepardfaut"/>
    <w:uiPriority w:val="99"/>
    <w:semiHidden/>
    <w:unhideWhenUsed/>
    <w:rsid w:val="00170F9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70F9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70F9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0F9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0F9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92C9E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2C9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D49F8"/>
    <w:pPr>
      <w:spacing w:before="100" w:beforeAutospacing="1" w:after="100" w:afterAutospacing="1"/>
    </w:pPr>
  </w:style>
  <w:style w:type="paragraph" w:styleId="Paragraphedeliste">
    <w:name w:val="List Paragraph"/>
    <w:basedOn w:val="Normal"/>
    <w:uiPriority w:val="34"/>
    <w:qFormat/>
    <w:rsid w:val="002A0C03"/>
    <w:pPr>
      <w:ind w:left="720"/>
      <w:contextualSpacing/>
    </w:pPr>
  </w:style>
  <w:style w:type="character" w:customStyle="1" w:styleId="apple-converted-space">
    <w:name w:val="apple-converted-space"/>
    <w:basedOn w:val="Policepardfaut"/>
    <w:rsid w:val="00DD65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3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54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1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24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31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3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182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249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848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11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75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59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0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41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862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49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052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539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490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44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8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55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64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DA965B-27A6-456F-A7BD-55779F04D7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2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Fivel</dc:creator>
  <cp:keywords/>
  <dc:description/>
  <cp:lastModifiedBy>Laure Fivel</cp:lastModifiedBy>
  <cp:revision>3</cp:revision>
  <dcterms:created xsi:type="dcterms:W3CDTF">2025-10-07T16:06:00Z</dcterms:created>
  <dcterms:modified xsi:type="dcterms:W3CDTF">2025-10-07T16:07:00Z</dcterms:modified>
</cp:coreProperties>
</file>